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C69" w:rsidRDefault="004F452C" w:rsidP="004F452C">
      <w:pPr>
        <w:spacing w:line="480" w:lineRule="auto"/>
        <w:rPr>
          <w:lang w:val="en-US"/>
        </w:rPr>
      </w:pPr>
      <w:bookmarkStart w:id="0" w:name="_GoBack"/>
      <w:r w:rsidRPr="004F452C">
        <w:rPr>
          <w:b/>
          <w:lang w:val="en-US"/>
        </w:rPr>
        <w:t xml:space="preserve">Table </w:t>
      </w:r>
      <w:r w:rsidR="007932BD">
        <w:rPr>
          <w:b/>
          <w:lang w:val="en-US"/>
        </w:rPr>
        <w:t>S</w:t>
      </w:r>
      <w:r w:rsidRPr="004F452C">
        <w:rPr>
          <w:b/>
          <w:lang w:val="en-US"/>
        </w:rPr>
        <w:t>4.</w:t>
      </w:r>
      <w:r w:rsidRPr="004F452C">
        <w:rPr>
          <w:lang w:val="en-US"/>
        </w:rPr>
        <w:t xml:space="preserve">  </w:t>
      </w:r>
      <w:bookmarkEnd w:id="0"/>
      <w:r w:rsidRPr="004F452C">
        <w:rPr>
          <w:lang w:val="en-US"/>
        </w:rPr>
        <w:t>The table shows the score (mean±SEM) of the global health status/ QoL, functional scales and symptom scales according to the EORTC QLQ-C30 scoring manual at baseline and after 12 weeks. The p-value is based on the non-parametric Wilcoxon signed rank sum test for the 28 patients evaluated at both time points.</w:t>
      </w:r>
    </w:p>
    <w:p w:rsidR="004F452C" w:rsidRDefault="004F452C">
      <w:pPr>
        <w:rPr>
          <w:lang w:val="en-US"/>
        </w:rPr>
      </w:pPr>
    </w:p>
    <w:tbl>
      <w:tblPr>
        <w:tblStyle w:val="TableGrid"/>
        <w:tblpPr w:leftFromText="141" w:rightFromText="141" w:vertAnchor="page" w:horzAnchor="page" w:tblpX="1752" w:tblpY="3819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134"/>
        <w:gridCol w:w="1275"/>
        <w:gridCol w:w="1276"/>
      </w:tblGrid>
      <w:tr w:rsidR="004F452C" w:rsidTr="004F452C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(n=45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 weeks</w:t>
            </w:r>
          </w:p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p-value </w:t>
            </w:r>
          </w:p>
        </w:tc>
      </w:tr>
      <w:tr w:rsidR="004F452C" w:rsidTr="004F452C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Global health status / Qo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63±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63±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447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Functional sum sco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75±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77±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219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Symptom sum sco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20±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22±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166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Functional Scal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hysical func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3±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4±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977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ole func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2±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rPr>
                <w:lang w:val="en-US"/>
              </w:rPr>
              <w:t>7</w:t>
            </w:r>
            <w:r>
              <w:t>0±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138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Emotional func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77±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81±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415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Cognitive func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89±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88±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064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Social func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72±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72±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565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452C" w:rsidRDefault="004F452C" w:rsidP="00B2387C">
            <w:pPr>
              <w:spacing w:line="480" w:lineRule="auto"/>
            </w:pP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Symptom Scal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452C" w:rsidRDefault="004F452C" w:rsidP="00B2387C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452C" w:rsidRDefault="004F452C" w:rsidP="00B2387C">
            <w:pPr>
              <w:spacing w:line="480" w:lineRule="auto"/>
            </w:pP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Fatig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34±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39±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041*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Nausea / vomit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 xml:space="preserve"> 9±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 xml:space="preserve"> 9±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468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P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32±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32±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705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Dyspnoe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20±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19±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565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Insomn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22±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24±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554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lastRenderedPageBreak/>
              <w:t>Appetite los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16±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24±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110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Constip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19±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23±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233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Diarrhore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15±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21±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0.364</w:t>
            </w:r>
          </w:p>
        </w:tc>
      </w:tr>
      <w:tr w:rsidR="004F452C" w:rsidTr="004F452C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Financial problem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10±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12±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F452C" w:rsidRDefault="004F452C" w:rsidP="00B2387C">
            <w:pPr>
              <w:spacing w:line="480" w:lineRule="auto"/>
            </w:pPr>
            <w:r>
              <w:t>1.000</w:t>
            </w:r>
          </w:p>
        </w:tc>
      </w:tr>
    </w:tbl>
    <w:p w:rsidR="004F452C" w:rsidRPr="004F452C" w:rsidRDefault="004F452C">
      <w:pPr>
        <w:rPr>
          <w:lang w:val="en-US"/>
        </w:rPr>
      </w:pPr>
    </w:p>
    <w:sectPr w:rsidR="004F452C" w:rsidRPr="004F452C" w:rsidSect="002045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stylePaneFormatFilter w:val="3F01"/>
  <w:defaultTabStop w:val="708"/>
  <w:hyphenationZone w:val="425"/>
  <w:characterSpacingControl w:val="doNotCompress"/>
  <w:compat/>
  <w:docVars>
    <w:docVar w:name="Total_Editing_Time" w:val="2"/>
  </w:docVars>
  <w:rsids>
    <w:rsidRoot w:val="004F452C"/>
    <w:rsid w:val="00204565"/>
    <w:rsid w:val="00381C5B"/>
    <w:rsid w:val="003E176F"/>
    <w:rsid w:val="0049084F"/>
    <w:rsid w:val="004F452C"/>
    <w:rsid w:val="007932BD"/>
    <w:rsid w:val="009A7C69"/>
    <w:rsid w:val="00A335B4"/>
    <w:rsid w:val="00EA2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456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4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4F452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4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4</Words>
  <Characters>817</Characters>
  <Application>Microsoft Office Word</Application>
  <DocSecurity>0</DocSecurity>
  <Lines>116</Lines>
  <Paragraphs>88</Paragraphs>
  <ScaleCrop>false</ScaleCrop>
  <Company>Helse Vest</Company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dbjørn Straume</dc:creator>
  <cp:lastModifiedBy>CFUNDADOR</cp:lastModifiedBy>
  <cp:revision>2</cp:revision>
  <dcterms:created xsi:type="dcterms:W3CDTF">2016-03-21T13:48:00Z</dcterms:created>
  <dcterms:modified xsi:type="dcterms:W3CDTF">2017-08-29T13:25:00Z</dcterms:modified>
</cp:coreProperties>
</file>